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2143"/>
        <w:gridCol w:w="2106"/>
        <w:gridCol w:w="1663"/>
        <w:gridCol w:w="2124"/>
        <w:gridCol w:w="1855"/>
        <w:gridCol w:w="1866"/>
        <w:gridCol w:w="2108"/>
      </w:tblGrid>
      <w:tr w:rsidR="002E06DE" w:rsidTr="00E4725C">
        <w:trPr>
          <w:trHeight w:val="1700"/>
        </w:trPr>
        <w:tc>
          <w:tcPr>
            <w:tcW w:w="138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06DE" w:rsidRDefault="002E06DE" w:rsidP="00E4725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S3 Rich in proline glycine and charged amino acid proteins in </w:t>
            </w:r>
            <w:r>
              <w:rPr>
                <w:rStyle w:val="font41"/>
                <w:rFonts w:eastAsia="宋体"/>
                <w:lang w:bidi="ar"/>
              </w:rPr>
              <w:t>Spodoptera litura</w:t>
            </w:r>
            <w:r>
              <w:rPr>
                <w:rStyle w:val="font51"/>
                <w:rFonts w:eastAsia="宋体"/>
                <w:lang w:bidi="ar"/>
              </w:rPr>
              <w:t xml:space="preserve"> hemocytes parasitised by </w:t>
            </w:r>
            <w:r>
              <w:rPr>
                <w:rStyle w:val="font41"/>
                <w:rFonts w:eastAsia="宋体"/>
                <w:lang w:bidi="ar"/>
              </w:rPr>
              <w:t xml:space="preserve">Microplitis bicoloratus </w:t>
            </w:r>
            <w:r>
              <w:rPr>
                <w:rStyle w:val="font31"/>
                <w:rFonts w:hint="default"/>
                <w:lang w:bidi="ar"/>
              </w:rPr>
              <w:t>(</w:t>
            </w:r>
            <w:r>
              <w:rPr>
                <w:rStyle w:val="font51"/>
                <w:rFonts w:eastAsia="宋体"/>
                <w:lang w:bidi="ar"/>
              </w:rPr>
              <w:t>Related to FIGURE 4</w:t>
            </w:r>
            <w:r>
              <w:rPr>
                <w:rStyle w:val="font51"/>
                <w:rFonts w:eastAsia="宋体" w:hint="eastAsia"/>
                <w:lang w:bidi="ar"/>
              </w:rPr>
              <w:t>)</w:t>
            </w:r>
          </w:p>
        </w:tc>
      </w:tr>
      <w:tr w:rsidR="002E06DE" w:rsidTr="00E4725C">
        <w:trPr>
          <w:trHeight w:val="13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quenc I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tein Nam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/S result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tein Mass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tein Length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ecial amino acid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% Cov (special amino acid</w:t>
            </w:r>
            <w:r>
              <w:rPr>
                <w:rStyle w:val="font01"/>
                <w:rFonts w:hint="default"/>
                <w:lang w:bidi="ar"/>
              </w:rPr>
              <w:t>）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82225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p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2053.3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0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8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9.41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825266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p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750.1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8.79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83574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pJ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892.19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9.75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81768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51410.2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7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15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5.55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OH6909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nk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863.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2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5.47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P_239406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nk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167.8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6.53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YP_23940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ank1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1485.3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8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7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0.86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82858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IF5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524.8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7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.38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82859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Y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1166.1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7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3.96 </w:t>
            </w:r>
          </w:p>
        </w:tc>
      </w:tr>
      <w:tr w:rsidR="002E06DE" w:rsidTr="00E4725C">
        <w:trPr>
          <w:trHeight w:val="8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830968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OH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4099.5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0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6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E06DE" w:rsidRDefault="002E06DE" w:rsidP="00E472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8.16 </w:t>
            </w:r>
          </w:p>
        </w:tc>
      </w:tr>
      <w:bookmarkEnd w:id="0"/>
    </w:tbl>
    <w:p w:rsidR="00785CAD" w:rsidRDefault="00785CAD"/>
    <w:sectPr w:rsidR="00785CAD" w:rsidSect="00C037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0EE7" w:rsidRDefault="00BC0EE7" w:rsidP="000220A8">
      <w:r>
        <w:separator/>
      </w:r>
    </w:p>
  </w:endnote>
  <w:endnote w:type="continuationSeparator" w:id="0">
    <w:p w:rsidR="00BC0EE7" w:rsidRDefault="00BC0EE7" w:rsidP="00022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0EE7" w:rsidRDefault="00BC0EE7" w:rsidP="000220A8">
      <w:r>
        <w:separator/>
      </w:r>
    </w:p>
  </w:footnote>
  <w:footnote w:type="continuationSeparator" w:id="0">
    <w:p w:rsidR="00BC0EE7" w:rsidRDefault="00BC0EE7" w:rsidP="00022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6DE"/>
    <w:rsid w:val="000220A8"/>
    <w:rsid w:val="002E06DE"/>
    <w:rsid w:val="00352FAC"/>
    <w:rsid w:val="00785CAD"/>
    <w:rsid w:val="00BC0EE7"/>
    <w:rsid w:val="00C03759"/>
    <w:rsid w:val="00EB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3A611C-4B6E-4135-B9C5-9C7FF734C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06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qFormat/>
    <w:rsid w:val="002E06DE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sid w:val="002E06DE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2E06DE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2E06DE"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uiPriority w:val="99"/>
    <w:unhideWhenUsed/>
    <w:rsid w:val="00022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0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0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5-12T05:11:00Z</dcterms:created>
  <dcterms:modified xsi:type="dcterms:W3CDTF">2022-05-12T05:22:00Z</dcterms:modified>
</cp:coreProperties>
</file>